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  <w:t>S2 Table.  List of primers for each gene.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3"/>
        <w:gridCol w:w="1620"/>
        <w:gridCol w:w="4210"/>
        <w:gridCol w:w="3312"/>
      </w:tblGrid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Primer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Sequence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pt-B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EN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ENC1_F8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ACATGCTGGAGTTTCAGG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ENC1_F8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ATGCTGGAGTTTCAGGACAT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ENC1_R97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AGCMACTGGGTCAAACTGCTC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ENC1_R98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ACTTGTTRGCMACTGGGTCAA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LY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LYT_F57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ACATGGTACCAGTATGGCTTTGT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LYT_F55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GACTGTCMAAGATGACCACMT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LYT_R156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CCAAGAGGTTCTTGTTRAAGAT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YH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yh6_F50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GAGAATCARTCKGTGCTCATC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yh6_R132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ATTCTCACCACCATCCAGTTGA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RAG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RAG1F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TGAGCTGCAGTCAGTACCATAAGATG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8" w:hanging="708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RAG1R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TGAGTCCTTGTGAGCTTCCATRAAYTT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H34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CNGAGACTCCTTTGACTCTGTC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RH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Rh54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CAAGCCCATCAGCAACTTCCG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Rh1039R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TGCTTGTTCATGCAGATGTAG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SH3PX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SH3PX3_F532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ACGTTCCCATGATGGCWAAAAT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SH3PX3_R130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AAACAKCTCYCCGATGTTCTC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X-SR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X-SRCC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TCAATCAGGCGAGCCAACCAAAATC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X-SRCD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ACGGCACCACACAGGTGGCGATCAA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cs="Times New Roman"/>
                <w:color w:val="222222"/>
                <w:shd w:fill="FFFFFF" w:val="clear"/>
                <w:lang w:val="en-GB"/>
              </w:rPr>
              <w:t>[5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numPr>
          <w:ilvl w:val="0"/>
          <w:numId w:val="1"/>
        </w:numPr>
        <w:spacing w:before="200" w:after="0"/>
        <w:ind w:left="714" w:hanging="357"/>
        <w:rPr>
          <w:lang w:val="en-GB"/>
        </w:rPr>
      </w:pPr>
      <w:r>
        <w:rPr>
          <w:lang w:val="en-GB"/>
        </w:rPr>
        <w:t>Li C, Ortí G, Zhang G, Lu G. A practical approach to phylogenomics: The phylogeny of ray-finned fish (Actinopterygii) as a case study. BMC Evol Biol. 2007; 7: 33–44.</w:t>
      </w:r>
    </w:p>
    <w:p>
      <w:pPr>
        <w:pStyle w:val="Normal"/>
        <w:numPr>
          <w:ilvl w:val="0"/>
          <w:numId w:val="1"/>
        </w:numPr>
        <w:spacing w:before="200" w:after="0"/>
        <w:ind w:left="714" w:hanging="357"/>
        <w:rPr>
          <w:lang w:val="en-GB"/>
        </w:rPr>
      </w:pPr>
      <w:r>
        <w:rPr>
          <w:lang w:val="en-GB"/>
        </w:rPr>
        <w:t>López JA, Chen WJ, Ortí G. Esociform phylogeny. Copeia. 2004; 2004: 449–464.</w:t>
      </w:r>
    </w:p>
    <w:p>
      <w:pPr>
        <w:pStyle w:val="Normal"/>
        <w:numPr>
          <w:ilvl w:val="0"/>
          <w:numId w:val="1"/>
        </w:numPr>
        <w:spacing w:before="200" w:after="0"/>
        <w:ind w:left="714" w:hanging="357"/>
        <w:rPr>
          <w:rFonts w:cs="Times New Roman"/>
          <w:lang w:val="en-GB"/>
        </w:rPr>
      </w:pPr>
      <w:r>
        <w:rPr>
          <w:rFonts w:cs="Times New Roman"/>
          <w:bCs/>
          <w:lang w:val="en-GB"/>
        </w:rPr>
        <w:t>Hrbek T, Seckinger J, Meyer A. A phylogenetic and biogeographic perspective on the evolution of poeciliid fishes. Mol Biol Evol. 2007; 43: 986–998. doi: 10.1016/j.ympev.2006.06.009.</w:t>
      </w:r>
    </w:p>
    <w:p>
      <w:pPr>
        <w:pStyle w:val="Normal"/>
        <w:numPr>
          <w:ilvl w:val="0"/>
          <w:numId w:val="1"/>
        </w:numPr>
        <w:spacing w:before="200" w:after="0"/>
        <w:ind w:left="714" w:hanging="357"/>
        <w:rPr>
          <w:lang w:val="en-GB"/>
        </w:rPr>
      </w:pPr>
      <w:r>
        <w:rPr>
          <w:lang w:val="en-GB"/>
        </w:rPr>
        <w:t>Chen WJ, Bonillo C, Lecointre G. 2003. Repeatability of clades as a criterion of reliability: a case study for molecular phylogeny of Acanthomorpha (Teleostei) with larger number of taxa. Mol Phylogenet Evol. 2003; 26: 262–288.</w:t>
      </w:r>
    </w:p>
    <w:p>
      <w:pPr>
        <w:pStyle w:val="Normal"/>
        <w:numPr>
          <w:ilvl w:val="0"/>
          <w:numId w:val="1"/>
        </w:numPr>
        <w:spacing w:before="200" w:after="0"/>
        <w:ind w:left="714" w:hanging="357"/>
        <w:rPr/>
      </w:pPr>
      <w:r>
        <w:rPr>
          <w:rFonts w:cs="Times New Roman"/>
          <w:bCs/>
          <w:lang w:val="en-GB"/>
        </w:rPr>
        <w:t>Meyer A, Lydeard C. The evolution of copulatory organs, internal fertilization, placentae, and viviparity in killifishes (Cyprinodontiformes), as inferred from a DNA phylogeny of the tyrosine kinase gene X-src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Cs/>
          <w:lang w:val="en-GB"/>
        </w:rPr>
        <w:t>Proc R Soc Lond B Biol Sci</w:t>
      </w:r>
      <w:r>
        <w:rPr>
          <w:rFonts w:cs="Times New Roman"/>
          <w:lang w:val="en-GB"/>
        </w:rPr>
        <w:t>; 1993</w:t>
      </w:r>
      <w:r>
        <w:rPr>
          <w:rFonts w:cs="Times New Roman"/>
          <w:i/>
          <w:lang w:val="en-GB"/>
        </w:rPr>
        <w:t>.</w:t>
      </w:r>
      <w:r>
        <w:rPr>
          <w:rFonts w:cs="Times New Roman"/>
          <w:bCs/>
          <w:lang w:val="en-GB"/>
        </w:rPr>
        <w:t xml:space="preserve"> 254: 153</w:t>
      </w:r>
      <w:r>
        <w:rPr>
          <w:lang w:val="en-GB"/>
        </w:rPr>
        <w:t>–1</w:t>
      </w:r>
      <w:r>
        <w:rPr>
          <w:rFonts w:cs="Times New Roman"/>
          <w:bCs/>
          <w:lang w:val="en-GB"/>
        </w:rPr>
        <w:t>62. doi: 10.1098/rspb.1993.0140.</w:t>
      </w:r>
    </w:p>
    <w:p>
      <w:pPr>
        <w:pStyle w:val="Normal"/>
        <w:spacing w:before="0" w:after="200"/>
        <w:ind w:left="720" w:hanging="0"/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rial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20:57:00Z</dcterms:created>
  <dc:creator>Pedro F. A.</dc:creator>
  <dc:description/>
  <cp:keywords/>
  <dc:language>en-US</dc:language>
  <cp:lastModifiedBy>Pedro F. A.</cp:lastModifiedBy>
  <dcterms:modified xsi:type="dcterms:W3CDTF">2018-06-06T16:18:00Z</dcterms:modified>
  <cp:revision>3</cp:revision>
  <dc:subject/>
  <dc:title/>
</cp:coreProperties>
</file>